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4770A" w14:textId="77777777" w:rsidR="00E66567" w:rsidRDefault="00E66567" w:rsidP="00E66567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14179586" w14:textId="77777777" w:rsidR="00E66567" w:rsidRDefault="00E66567" w:rsidP="00E66567">
      <w:pPr>
        <w:spacing w:line="480" w:lineRule="auto"/>
        <w:jc w:val="both"/>
        <w:rPr>
          <w:b/>
          <w:sz w:val="24"/>
          <w:szCs w:val="24"/>
        </w:rPr>
      </w:pPr>
    </w:p>
    <w:p w14:paraId="364196D4" w14:textId="6DBBEA20" w:rsidR="005318FC" w:rsidRDefault="007C33BA" w:rsidP="005318FC">
      <w:pPr>
        <w:spacing w:line="480" w:lineRule="auto"/>
        <w:jc w:val="center"/>
        <w:rPr>
          <w:sz w:val="24"/>
          <w:szCs w:val="24"/>
        </w:rPr>
      </w:pPr>
      <w:r w:rsidRPr="007C33BA">
        <w:rPr>
          <w:b/>
          <w:sz w:val="24"/>
          <w:szCs w:val="24"/>
        </w:rPr>
        <w:t>Cooperative induction of receptor tyrosine kinases contributes to adaptive MAPK drug resistance in melanoma through the PI3K pathway</w:t>
      </w:r>
      <w:bookmarkStart w:id="0" w:name="_GoBack"/>
      <w:bookmarkEnd w:id="0"/>
    </w:p>
    <w:p w14:paraId="0D441956" w14:textId="77777777" w:rsidR="005318FC" w:rsidRDefault="005318FC" w:rsidP="005318FC">
      <w:pPr>
        <w:tabs>
          <w:tab w:val="left" w:pos="3580"/>
        </w:tabs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ab/>
      </w:r>
    </w:p>
    <w:p w14:paraId="088CB550" w14:textId="77777777" w:rsidR="005318FC" w:rsidRPr="00721E94" w:rsidRDefault="005318FC" w:rsidP="005318FC">
      <w:pPr>
        <w:spacing w:line="480" w:lineRule="auto"/>
        <w:jc w:val="center"/>
        <w:rPr>
          <w:sz w:val="24"/>
          <w:szCs w:val="24"/>
          <w:vertAlign w:val="superscript"/>
          <w:lang w:val="nb-NO"/>
        </w:rPr>
      </w:pPr>
      <w:r w:rsidRPr="00721E94">
        <w:rPr>
          <w:sz w:val="24"/>
          <w:szCs w:val="24"/>
          <w:lang w:val="nb-NO"/>
        </w:rPr>
        <w:t>Tine N. Alver</w:t>
      </w:r>
      <w:r w:rsidRPr="00721E94">
        <w:rPr>
          <w:sz w:val="24"/>
          <w:szCs w:val="24"/>
          <w:vertAlign w:val="superscript"/>
          <w:lang w:val="nb-NO"/>
        </w:rPr>
        <w:t>1</w:t>
      </w:r>
      <w:r>
        <w:rPr>
          <w:sz w:val="24"/>
          <w:szCs w:val="24"/>
          <w:vertAlign w:val="superscript"/>
          <w:lang w:val="nb-NO"/>
        </w:rPr>
        <w:t>,2,3</w:t>
      </w:r>
      <w:r w:rsidRPr="00721E94">
        <w:rPr>
          <w:sz w:val="24"/>
          <w:szCs w:val="24"/>
          <w:lang w:val="nb-NO"/>
        </w:rPr>
        <w:t>, Karen-Marie Heintz</w:t>
      </w:r>
      <w:r w:rsidRPr="00721E94">
        <w:rPr>
          <w:sz w:val="24"/>
          <w:szCs w:val="24"/>
          <w:vertAlign w:val="superscript"/>
          <w:lang w:val="nb-NO"/>
        </w:rPr>
        <w:t>1</w:t>
      </w:r>
      <w:r>
        <w:rPr>
          <w:sz w:val="24"/>
          <w:szCs w:val="24"/>
          <w:vertAlign w:val="superscript"/>
          <w:lang w:val="nb-NO"/>
        </w:rPr>
        <w:t>,3</w:t>
      </w:r>
      <w:r w:rsidRPr="00721E94">
        <w:rPr>
          <w:sz w:val="24"/>
          <w:szCs w:val="24"/>
          <w:lang w:val="nb-NO"/>
        </w:rPr>
        <w:t>, Eivind Hovig</w:t>
      </w:r>
      <w:r w:rsidRPr="00721E94">
        <w:rPr>
          <w:sz w:val="24"/>
          <w:szCs w:val="24"/>
          <w:vertAlign w:val="superscript"/>
          <w:lang w:val="nb-NO"/>
        </w:rPr>
        <w:t>1,</w:t>
      </w:r>
      <w:r>
        <w:rPr>
          <w:sz w:val="24"/>
          <w:szCs w:val="24"/>
          <w:vertAlign w:val="superscript"/>
          <w:lang w:val="nb-NO"/>
        </w:rPr>
        <w:t>4</w:t>
      </w:r>
      <w:r w:rsidRPr="00721E94">
        <w:rPr>
          <w:sz w:val="24"/>
          <w:szCs w:val="24"/>
          <w:lang w:val="nb-NO"/>
        </w:rPr>
        <w:t>, Sigurd L. Bøe</w:t>
      </w:r>
      <w:r>
        <w:rPr>
          <w:sz w:val="24"/>
          <w:szCs w:val="24"/>
          <w:vertAlign w:val="superscript"/>
          <w:lang w:val="nb-NO"/>
        </w:rPr>
        <w:t>5</w:t>
      </w:r>
    </w:p>
    <w:p w14:paraId="191472F7" w14:textId="77777777" w:rsidR="005318FC" w:rsidRPr="00721E94" w:rsidRDefault="005318FC" w:rsidP="005318FC">
      <w:pPr>
        <w:spacing w:line="480" w:lineRule="auto"/>
        <w:jc w:val="center"/>
        <w:rPr>
          <w:sz w:val="24"/>
          <w:szCs w:val="24"/>
          <w:lang w:val="nb-NO"/>
        </w:rPr>
      </w:pPr>
      <w:r w:rsidRPr="00721E94">
        <w:rPr>
          <w:sz w:val="24"/>
          <w:szCs w:val="24"/>
          <w:lang w:val="nb-NO"/>
        </w:rPr>
        <w:t xml:space="preserve"> </w:t>
      </w:r>
    </w:p>
    <w:p w14:paraId="408B2A59" w14:textId="2F2C8345" w:rsidR="005318FC" w:rsidRDefault="005318FC" w:rsidP="005318FC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Department of Tumor Biology, Institute for Cancer Research, Oslo University Hospital, Oslo, Norway,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Department of Cancer Genetics, Institute for Cancer Research, Oslo University Hospital, Oslo, Norway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Faculty of Medicine, University of Oslo, Oslo, Norway,</w:t>
      </w:r>
    </w:p>
    <w:p w14:paraId="35E47026" w14:textId="77777777" w:rsidR="005318FC" w:rsidRDefault="005318FC" w:rsidP="005318FC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Department of Informatics, University of Oslo, Oslo, Norway, 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Department of Medical Biochemistry, Oslo University Hospital, The Norwegian Radium Hospital, Oslo, Norway</w:t>
      </w:r>
    </w:p>
    <w:p w14:paraId="17AF3727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7E38260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One sentence summary: </w:t>
      </w:r>
      <w:r>
        <w:rPr>
          <w:sz w:val="24"/>
          <w:szCs w:val="24"/>
        </w:rPr>
        <w:t>MITF/SOX10 expression levels controls AXL/ERBB3 signaling in melanoma</w:t>
      </w:r>
    </w:p>
    <w:p w14:paraId="2E0D60FC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24E81A8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Key words: </w:t>
      </w:r>
      <w:r>
        <w:rPr>
          <w:sz w:val="24"/>
          <w:szCs w:val="24"/>
        </w:rPr>
        <w:t xml:space="preserve">MITF, SOX10, AXL, ERBB3, Resistance </w:t>
      </w:r>
    </w:p>
    <w:p w14:paraId="28D0E944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191AA5F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Corresponding author:</w:t>
      </w:r>
      <w:r>
        <w:rPr>
          <w:sz w:val="24"/>
          <w:szCs w:val="24"/>
        </w:rPr>
        <w:t xml:space="preserve"> Tine Norman </w:t>
      </w:r>
      <w:proofErr w:type="spellStart"/>
      <w:r>
        <w:rPr>
          <w:sz w:val="24"/>
          <w:szCs w:val="24"/>
        </w:rPr>
        <w:t>Alver</w:t>
      </w:r>
      <w:proofErr w:type="spellEnd"/>
      <w:r>
        <w:rPr>
          <w:sz w:val="24"/>
          <w:szCs w:val="24"/>
        </w:rPr>
        <w:t xml:space="preserve">, current department: Department of Cancer Genetics, Institute of Cancer Research, The Norwegian Radium Hospital, Oslo University Hospital, PO Box 4953, </w:t>
      </w:r>
      <w:proofErr w:type="spellStart"/>
      <w:r>
        <w:rPr>
          <w:sz w:val="24"/>
          <w:szCs w:val="24"/>
        </w:rPr>
        <w:t>Nydalen</w:t>
      </w:r>
      <w:proofErr w:type="spellEnd"/>
      <w:r>
        <w:rPr>
          <w:sz w:val="24"/>
          <w:szCs w:val="24"/>
        </w:rPr>
        <w:t>, Oslo, E-mail: tinalv@rr-research.no</w:t>
      </w:r>
    </w:p>
    <w:p w14:paraId="7C41E217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068B75A2" w14:textId="77777777" w:rsidR="005318FC" w:rsidRDefault="005318FC" w:rsidP="005318F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Conflict of interest</w:t>
      </w:r>
      <w:r>
        <w:rPr>
          <w:sz w:val="24"/>
          <w:szCs w:val="24"/>
        </w:rPr>
        <w:t>: The authors declare that they have no competing interests</w:t>
      </w:r>
    </w:p>
    <w:p w14:paraId="0657FF8C" w14:textId="77777777" w:rsidR="00E66567" w:rsidRDefault="00E66567" w:rsidP="00E66567">
      <w:pPr>
        <w:spacing w:line="480" w:lineRule="auto"/>
        <w:jc w:val="both"/>
        <w:rPr>
          <w:b/>
          <w:sz w:val="24"/>
          <w:szCs w:val="24"/>
        </w:rPr>
      </w:pPr>
    </w:p>
    <w:p w14:paraId="2E362601" w14:textId="77777777" w:rsidR="00E66567" w:rsidRDefault="00E66567" w:rsidP="00E66567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METHODS</w:t>
      </w:r>
    </w:p>
    <w:p w14:paraId="6E5CD159" w14:textId="77777777" w:rsidR="00E66567" w:rsidRDefault="00E66567" w:rsidP="00E66567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RNA interference sequences</w:t>
      </w:r>
    </w:p>
    <w:p w14:paraId="79D82D21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MITF-M3 siRNA molecule sequence: Sense (5′- GCA-GUA-CCU-UUC-UAC-CAC-U -3′) anti sense (5′- AGU-GGU-AGA-AAG-GUA-CUG-C- 3′) </w:t>
      </w:r>
    </w:p>
    <w:p w14:paraId="7548371B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ERBB3 siRNA molecule sequence: Sense (5′- UCG-UCA-UGU-UGA-ACU-AUA-A- 3′) anti sense (5′- UUA-UAG-UUC-AAC-AUG-ACG-A -3′) </w:t>
      </w:r>
    </w:p>
    <w:p w14:paraId="6E770B34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OX10 siRNA molecule sequence: Sense (5′- GGU-CAA-GAA-GGA-ACA-GCA-G -3′) anti sense (5′- CUG-CUG-UUC-CUU-CUU-GAC-C -3′) </w:t>
      </w:r>
    </w:p>
    <w:p w14:paraId="5B1D4F0D" w14:textId="77777777" w:rsidR="00E66567" w:rsidRDefault="00E66567" w:rsidP="00E66567">
      <w:pPr>
        <w:spacing w:before="180" w:after="14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Reverse Transcriptase PCR primers </w:t>
      </w:r>
    </w:p>
    <w:p w14:paraId="649DC3B1" w14:textId="77777777" w:rsidR="005318FC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rimers against MITF-M forward (5′-CAT-TGT-TAT-GCT-GGA-AAT-GCT-AGA-3′) and reverse (5′-GC-TAA-AGT-GGT-AGA-AAG-GTA-CTG-C-3′),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41F513E8" w14:textId="558B85ED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OX10 forward (5′-GAC-CAG-TAC-CCG-CAC-CTG-3′) and reverse (5′-CGC-TTG-TCA-CTT-TCG-TTC-AG-3′), </w:t>
      </w:r>
    </w:p>
    <w:p w14:paraId="7209711D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TA-binding protein (TBP) with forward primer 5′-GCC-CGA-AAC-GCC-GAA-TAT-3′ and reverse primer (5′-CGT-GGC-TCT-CTT-ATC-CTC-ATG-A-3′) </w:t>
      </w:r>
    </w:p>
    <w:p w14:paraId="6F454A76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Human acidic ribosomal phosphoprotein PO (RPLPO) forward (5′-CGC-TGC-TGA-ACA-TGC-TCA-AC-3′) and reverse(5′-TCG-AAC-ACC-TGC-TGG-ATG-AC-3′) </w:t>
      </w:r>
    </w:p>
    <w:p w14:paraId="5046847B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ERBB3 forward (5′-CTG-ATC-ACC-GGC-CTC-AAT-3′) and reverse (5′-GGA-AGA-CAT-TGA-GCT-TCT-CTG-G-3′), </w:t>
      </w:r>
    </w:p>
    <w:p w14:paraId="3C554703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XL forward (5`-AACCAGGACGACTCCATCC-3′) and reverse</w:t>
      </w:r>
    </w:p>
    <w:p w14:paraId="2E92203F" w14:textId="77777777" w:rsidR="00E66567" w:rsidRDefault="00E66567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5′-AGCTCTGACCTCGTGCAGAT-3′)</w:t>
      </w:r>
    </w:p>
    <w:p w14:paraId="36EBE8C7" w14:textId="1245F249" w:rsidR="00E66567" w:rsidRDefault="00E66567" w:rsidP="00E66567">
      <w:pPr>
        <w:spacing w:line="480" w:lineRule="auto"/>
        <w:rPr>
          <w:sz w:val="24"/>
          <w:szCs w:val="24"/>
        </w:rPr>
      </w:pPr>
    </w:p>
    <w:p w14:paraId="470AAB06" w14:textId="77777777" w:rsidR="005318FC" w:rsidRDefault="005318FC" w:rsidP="00E66567">
      <w:pPr>
        <w:spacing w:line="480" w:lineRule="auto"/>
        <w:rPr>
          <w:b/>
          <w:sz w:val="24"/>
          <w:szCs w:val="24"/>
        </w:rPr>
      </w:pPr>
    </w:p>
    <w:p w14:paraId="387BB9D9" w14:textId="77777777" w:rsidR="005318FC" w:rsidRDefault="005318FC" w:rsidP="00E66567">
      <w:pPr>
        <w:spacing w:line="480" w:lineRule="auto"/>
        <w:rPr>
          <w:b/>
          <w:sz w:val="24"/>
          <w:szCs w:val="24"/>
        </w:rPr>
      </w:pPr>
    </w:p>
    <w:p w14:paraId="6D800877" w14:textId="77777777" w:rsidR="005318FC" w:rsidRDefault="005318FC" w:rsidP="00E66567">
      <w:pPr>
        <w:spacing w:line="480" w:lineRule="auto"/>
        <w:rPr>
          <w:b/>
          <w:sz w:val="24"/>
          <w:szCs w:val="24"/>
        </w:rPr>
      </w:pPr>
    </w:p>
    <w:p w14:paraId="206C90D8" w14:textId="7D958E46" w:rsidR="00D82C6D" w:rsidRDefault="005F0F30" w:rsidP="00E66567">
      <w:pPr>
        <w:spacing w:line="480" w:lineRule="auto"/>
        <w:rPr>
          <w:b/>
          <w:sz w:val="24"/>
          <w:szCs w:val="24"/>
        </w:rPr>
      </w:pPr>
      <w:r w:rsidRPr="005F0F30">
        <w:rPr>
          <w:b/>
          <w:sz w:val="24"/>
          <w:szCs w:val="24"/>
        </w:rPr>
        <w:lastRenderedPageBreak/>
        <w:t>Full length western blots</w:t>
      </w:r>
    </w:p>
    <w:p w14:paraId="3C4CFF39" w14:textId="70E80931" w:rsidR="005F0F30" w:rsidRDefault="005F0F30" w:rsidP="00E66567">
      <w:pPr>
        <w:spacing w:line="480" w:lineRule="auto"/>
        <w:rPr>
          <w:b/>
          <w:sz w:val="24"/>
          <w:szCs w:val="24"/>
        </w:rPr>
      </w:pPr>
    </w:p>
    <w:p w14:paraId="10B594B0" w14:textId="0B8405F2" w:rsidR="005F0F30" w:rsidRDefault="005F0F30" w:rsidP="00E66567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1E.</w:t>
      </w:r>
    </w:p>
    <w:p w14:paraId="57318547" w14:textId="0A570190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sz w:val="24"/>
          <w:szCs w:val="24"/>
        </w:rPr>
        <w:t>Cell line</w:t>
      </w:r>
      <w:r>
        <w:rPr>
          <w:sz w:val="24"/>
          <w:szCs w:val="24"/>
        </w:rPr>
        <w:t>:</w:t>
      </w:r>
      <w:r w:rsidRPr="005F0F30">
        <w:rPr>
          <w:sz w:val="24"/>
          <w:szCs w:val="24"/>
        </w:rPr>
        <w:t xml:space="preserve"> WM115</w:t>
      </w:r>
    </w:p>
    <w:p w14:paraId="46E3B98B" w14:textId="386AC613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SOX10</w:t>
      </w:r>
    </w:p>
    <w:p w14:paraId="733D9EB7" w14:textId="7D489C8D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7D5804F9" wp14:editId="2A9046AF">
            <wp:extent cx="5499100" cy="4363899"/>
            <wp:effectExtent l="12700" t="12700" r="12700" b="1778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366D5-83F1-BC47-982A-D69CA3EC74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366D5-83F1-BC47-982A-D69CA3EC74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6396" t="31050" r="16396" b="31262"/>
                    <a:stretch/>
                  </pic:blipFill>
                  <pic:spPr>
                    <a:xfrm>
                      <a:off x="0" y="0"/>
                      <a:ext cx="5515955" cy="437727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D469A7D" w14:textId="77777777" w:rsidR="005F0F30" w:rsidRDefault="005F0F30" w:rsidP="00E66567">
      <w:pPr>
        <w:spacing w:line="480" w:lineRule="auto"/>
        <w:rPr>
          <w:sz w:val="24"/>
          <w:szCs w:val="24"/>
        </w:rPr>
      </w:pPr>
    </w:p>
    <w:p w14:paraId="1C4C346D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0958ED05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3DDDD62B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54594F6C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61F34494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6B211825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65AACB06" w14:textId="4C9AD66E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Protein: ERBB3</w:t>
      </w:r>
    </w:p>
    <w:p w14:paraId="090E775B" w14:textId="6EE35A43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33EADEAF" wp14:editId="674C3936">
            <wp:extent cx="3679001" cy="3021330"/>
            <wp:effectExtent l="12700" t="12700" r="17145" b="1397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93CEE2-06DA-5445-8BCE-6E815E06B7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93CEE2-06DA-5445-8BCE-6E815E06B7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7682" t="30922" r="16937" b="31136"/>
                    <a:stretch/>
                  </pic:blipFill>
                  <pic:spPr>
                    <a:xfrm>
                      <a:off x="0" y="0"/>
                      <a:ext cx="3683630" cy="302513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30ABBF2" w14:textId="0D4F99E0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MITF</w:t>
      </w:r>
    </w:p>
    <w:p w14:paraId="41CEEAB6" w14:textId="6CB6AB59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6C028667" wp14:editId="37EB1DFF">
            <wp:extent cx="4609070" cy="3657600"/>
            <wp:effectExtent l="12700" t="12700" r="13970" b="1270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366D5-83F1-BC47-982A-D69CA3EC74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C366D5-83F1-BC47-982A-D69CA3EC74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6396" t="31050" r="16396" b="31262"/>
                    <a:stretch/>
                  </pic:blipFill>
                  <pic:spPr>
                    <a:xfrm>
                      <a:off x="0" y="0"/>
                      <a:ext cx="4609070" cy="36576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6D873BD" w14:textId="0339F275" w:rsidR="005F0F30" w:rsidRDefault="005F0F30" w:rsidP="00E66567">
      <w:pPr>
        <w:spacing w:line="480" w:lineRule="auto"/>
        <w:rPr>
          <w:sz w:val="24"/>
          <w:szCs w:val="24"/>
        </w:rPr>
      </w:pPr>
    </w:p>
    <w:p w14:paraId="21526F7E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7DE09F55" w14:textId="77777777" w:rsidR="005318FC" w:rsidRDefault="005318FC" w:rsidP="00E66567">
      <w:pPr>
        <w:spacing w:line="480" w:lineRule="auto"/>
        <w:rPr>
          <w:sz w:val="24"/>
          <w:szCs w:val="24"/>
        </w:rPr>
      </w:pPr>
    </w:p>
    <w:p w14:paraId="40D0FBCA" w14:textId="728BF270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AXL</w:t>
      </w:r>
    </w:p>
    <w:p w14:paraId="17CA9C7E" w14:textId="18855331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4B3D5D67" wp14:editId="0C351269">
            <wp:extent cx="4675960" cy="3867665"/>
            <wp:effectExtent l="12700" t="12700" r="10795" b="1905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F11CB5-E31F-6047-A5D4-2C8CF2C61A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F11CB5-E31F-6047-A5D4-2C8CF2C61A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5602" t="30031" r="16216" b="30116"/>
                    <a:stretch/>
                  </pic:blipFill>
                  <pic:spPr>
                    <a:xfrm>
                      <a:off x="0" y="0"/>
                      <a:ext cx="4675960" cy="386766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6185303" w14:textId="3FC222B3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Histone H3</w:t>
      </w:r>
    </w:p>
    <w:p w14:paraId="15B9F0B1" w14:textId="66E8E580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2798B1E3" wp14:editId="27ED125B">
            <wp:extent cx="4423719" cy="3756454"/>
            <wp:effectExtent l="12700" t="12700" r="8890" b="15875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D7F5CD-635D-4C48-873C-BB6AD8F120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D7F5CD-635D-4C48-873C-BB6AD8F120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7838" t="30159" r="17658" b="31135"/>
                    <a:stretch/>
                  </pic:blipFill>
                  <pic:spPr>
                    <a:xfrm>
                      <a:off x="0" y="0"/>
                      <a:ext cx="4423719" cy="375645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ECAAF2C" w14:textId="77777777" w:rsidR="005318FC" w:rsidRDefault="005318FC" w:rsidP="00E66567">
      <w:pPr>
        <w:spacing w:line="480" w:lineRule="auto"/>
        <w:rPr>
          <w:b/>
          <w:sz w:val="24"/>
          <w:szCs w:val="24"/>
        </w:rPr>
      </w:pPr>
    </w:p>
    <w:p w14:paraId="0FB94C86" w14:textId="63D1B2F1" w:rsidR="005F0F30" w:rsidRDefault="005F0F30" w:rsidP="00E66567">
      <w:pPr>
        <w:spacing w:line="480" w:lineRule="auto"/>
        <w:rPr>
          <w:b/>
          <w:sz w:val="24"/>
          <w:szCs w:val="24"/>
        </w:rPr>
      </w:pPr>
      <w:r w:rsidRPr="005F0F30">
        <w:rPr>
          <w:b/>
          <w:sz w:val="24"/>
          <w:szCs w:val="24"/>
        </w:rPr>
        <w:t>Figure 2</w:t>
      </w:r>
      <w:r>
        <w:rPr>
          <w:b/>
          <w:sz w:val="24"/>
          <w:szCs w:val="24"/>
        </w:rPr>
        <w:t>.</w:t>
      </w:r>
    </w:p>
    <w:p w14:paraId="5D45495A" w14:textId="67B1D0FB" w:rsidR="005F0F30" w:rsidRP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sz w:val="24"/>
          <w:szCs w:val="24"/>
        </w:rPr>
        <w:t>Cell lines: WM983B/FEMXI</w:t>
      </w:r>
    </w:p>
    <w:p w14:paraId="2BAB2BAA" w14:textId="295A1BE1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sz w:val="24"/>
          <w:szCs w:val="24"/>
        </w:rPr>
        <w:t xml:space="preserve">Protein: </w:t>
      </w:r>
      <w:proofErr w:type="spellStart"/>
      <w:r w:rsidRPr="005F0F30">
        <w:rPr>
          <w:sz w:val="24"/>
          <w:szCs w:val="24"/>
        </w:rPr>
        <w:t>pAKT</w:t>
      </w:r>
      <w:proofErr w:type="spellEnd"/>
    </w:p>
    <w:p w14:paraId="00EC4F20" w14:textId="314A7431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4AA25C3F" wp14:editId="51B9CC61">
            <wp:extent cx="3892378" cy="3076833"/>
            <wp:effectExtent l="12700" t="12700" r="6985" b="9525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13BFAC-6911-D249-A377-674632FA53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13BFAC-6911-D249-A377-674632FA53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1081" t="35252" r="22162" b="33045"/>
                    <a:stretch/>
                  </pic:blipFill>
                  <pic:spPr>
                    <a:xfrm>
                      <a:off x="0" y="0"/>
                      <a:ext cx="3892378" cy="3076833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583F2A" w14:textId="4CCC6482" w:rsidR="005F0F30" w:rsidRP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ell line: WM983B</w:t>
      </w:r>
    </w:p>
    <w:p w14:paraId="134DF69C" w14:textId="2652BAB5" w:rsidR="00E66567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MITF</w:t>
      </w:r>
    </w:p>
    <w:p w14:paraId="4ED180BA" w14:textId="0AF7EBB6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70D5A655" wp14:editId="4F5AECF6">
            <wp:extent cx="3390331" cy="2088292"/>
            <wp:effectExtent l="12700" t="12700" r="13335" b="7620"/>
            <wp:docPr id="3" name="Picture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21BF92-A927-3144-8EE2-072283ABC7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21BF92-A927-3144-8EE2-072283ABC7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4077" t="35761" r="26486" b="42721"/>
                    <a:stretch/>
                  </pic:blipFill>
                  <pic:spPr>
                    <a:xfrm>
                      <a:off x="0" y="0"/>
                      <a:ext cx="3390331" cy="208829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F3C2DF1" w14:textId="77777777" w:rsidR="005F0F30" w:rsidRDefault="005F0F30" w:rsidP="00E66567">
      <w:pPr>
        <w:spacing w:line="480" w:lineRule="auto"/>
        <w:rPr>
          <w:sz w:val="24"/>
          <w:szCs w:val="24"/>
        </w:rPr>
      </w:pPr>
    </w:p>
    <w:p w14:paraId="67E813E9" w14:textId="77777777" w:rsidR="005F0F30" w:rsidRDefault="005F0F30" w:rsidP="00E66567">
      <w:pPr>
        <w:spacing w:line="480" w:lineRule="auto"/>
        <w:rPr>
          <w:sz w:val="24"/>
          <w:szCs w:val="24"/>
        </w:rPr>
      </w:pPr>
    </w:p>
    <w:p w14:paraId="2E507460" w14:textId="77777777" w:rsidR="005F0F30" w:rsidRDefault="005F0F30" w:rsidP="00E66567">
      <w:pPr>
        <w:spacing w:line="480" w:lineRule="auto"/>
        <w:rPr>
          <w:sz w:val="24"/>
          <w:szCs w:val="24"/>
        </w:rPr>
      </w:pPr>
    </w:p>
    <w:p w14:paraId="496030B8" w14:textId="77777777" w:rsidR="005F0F30" w:rsidRDefault="005F0F30" w:rsidP="00E66567">
      <w:pPr>
        <w:spacing w:line="480" w:lineRule="auto"/>
        <w:rPr>
          <w:sz w:val="24"/>
          <w:szCs w:val="24"/>
        </w:rPr>
      </w:pPr>
    </w:p>
    <w:p w14:paraId="4B30A7A2" w14:textId="5F8D436A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ell line: FEMXI</w:t>
      </w:r>
    </w:p>
    <w:p w14:paraId="67261CA4" w14:textId="1FCC8DA6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rotein: MITF</w:t>
      </w:r>
    </w:p>
    <w:p w14:paraId="681BB48B" w14:textId="03783621" w:rsidR="005F0F30" w:rsidRDefault="005F0F30" w:rsidP="00E66567">
      <w:pPr>
        <w:spacing w:line="480" w:lineRule="auto"/>
        <w:rPr>
          <w:sz w:val="24"/>
          <w:szCs w:val="24"/>
        </w:rPr>
      </w:pPr>
      <w:r w:rsidRPr="005F0F30">
        <w:rPr>
          <w:noProof/>
          <w:sz w:val="24"/>
          <w:szCs w:val="24"/>
          <w:lang w:val="en-IN" w:eastAsia="en-IN"/>
        </w:rPr>
        <w:drawing>
          <wp:inline distT="0" distB="0" distL="0" distR="0" wp14:anchorId="35C1524D" wp14:editId="547F244B">
            <wp:extent cx="1828800" cy="877330"/>
            <wp:effectExtent l="12700" t="12700" r="12700" b="12065"/>
            <wp:docPr id="33" name="Picture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80BDD0-1860-4547-A1CF-CD45E9DF96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80BDD0-1860-4547-A1CF-CD45E9DF96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7117" t="44292" r="36216" b="46668"/>
                    <a:stretch/>
                  </pic:blipFill>
                  <pic:spPr>
                    <a:xfrm>
                      <a:off x="0" y="0"/>
                      <a:ext cx="1828800" cy="87733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770378" w14:textId="5F4A46F8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ell line: WM983/FEMXI</w:t>
      </w:r>
    </w:p>
    <w:p w14:paraId="3F91742E" w14:textId="1A2D68EE" w:rsidR="005F0F30" w:rsidRDefault="005F0F30" w:rsidP="00E6656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rotein: </w:t>
      </w:r>
      <w:r w:rsidR="001A5465">
        <w:rPr>
          <w:sz w:val="24"/>
          <w:szCs w:val="24"/>
        </w:rPr>
        <w:t>ERBB3</w:t>
      </w:r>
    </w:p>
    <w:p w14:paraId="5B1F27A9" w14:textId="6FDFEF76" w:rsidR="001A5465" w:rsidRDefault="001A5465" w:rsidP="00E66567">
      <w:pPr>
        <w:spacing w:line="480" w:lineRule="auto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756CC5B5" wp14:editId="68E9B9CC">
            <wp:extent cx="3248724" cy="3049824"/>
            <wp:effectExtent l="12700" t="12700" r="15240" b="11430"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1459ED-F71F-6C49-86E8-8B61425084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1459ED-F71F-6C49-86E8-8B61425084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22343" t="33851" r="24685" b="31007"/>
                    <a:stretch/>
                  </pic:blipFill>
                  <pic:spPr>
                    <a:xfrm>
                      <a:off x="0" y="0"/>
                      <a:ext cx="3248724" cy="304982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A85A6AA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4548E96E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5F650B46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123A1E2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588F1CBC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69DDB17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1CDC5F5B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1B0752C5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0C248EAC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30FA69C2" w14:textId="02FF030C" w:rsidR="00E66567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Cell line: WM983B/FEMXI</w:t>
      </w:r>
    </w:p>
    <w:p w14:paraId="7F6CDB0F" w14:textId="71820F83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AXL</w:t>
      </w:r>
    </w:p>
    <w:p w14:paraId="2599F9CF" w14:textId="4FD25670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68384FDF" wp14:editId="535D08DC">
            <wp:extent cx="2823126" cy="2727528"/>
            <wp:effectExtent l="0" t="0" r="0" b="3175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AD5D2F-AFDA-444F-9945-6FCB2B204A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AD5D2F-AFDA-444F-9945-6FCB2B204A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6042" t="36397" r="32792" b="35499"/>
                    <a:stretch/>
                  </pic:blipFill>
                  <pic:spPr>
                    <a:xfrm>
                      <a:off x="0" y="0"/>
                      <a:ext cx="2823126" cy="2727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AD596" w14:textId="7F04FC66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Cell line: WM983B/FEMXI</w:t>
      </w:r>
    </w:p>
    <w:p w14:paraId="7D53CD50" w14:textId="6A071C92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Histone H3</w:t>
      </w:r>
    </w:p>
    <w:p w14:paraId="25994088" w14:textId="2DE00EE4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5632D0FF" wp14:editId="7688B0E2">
            <wp:extent cx="3299254" cy="2866767"/>
            <wp:effectExtent l="12700" t="12700" r="15875" b="1651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45A04-4955-8548-9380-334E5E5378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45A04-4955-8548-9380-334E5E5378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7928" t="34742" r="23964" b="35719"/>
                    <a:stretch/>
                  </pic:blipFill>
                  <pic:spPr>
                    <a:xfrm>
                      <a:off x="0" y="0"/>
                      <a:ext cx="3299254" cy="286676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7A8125B" w14:textId="0E7536B4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41C041CD" w14:textId="07A927F9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7F6F2E68" w14:textId="67543966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52AF45E" w14:textId="7BED8CB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633C4F20" w14:textId="09970500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 line: </w:t>
      </w:r>
      <w:proofErr w:type="spellStart"/>
      <w:r>
        <w:rPr>
          <w:sz w:val="24"/>
          <w:szCs w:val="24"/>
        </w:rPr>
        <w:t>MeWo</w:t>
      </w:r>
      <w:proofErr w:type="spellEnd"/>
    </w:p>
    <w:p w14:paraId="01A77E69" w14:textId="3AD8F713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MITF</w:t>
      </w:r>
    </w:p>
    <w:p w14:paraId="308B5458" w14:textId="78A31AE7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7456FC6A" wp14:editId="481E58E8">
            <wp:extent cx="3385752" cy="1173892"/>
            <wp:effectExtent l="12700" t="12700" r="18415" b="762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7A0C89-ADBA-4E4A-B20A-EC66E37200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7A0C89-ADBA-4E4A-B20A-EC66E37200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4144" t="44929" r="26487" b="42975"/>
                    <a:stretch/>
                  </pic:blipFill>
                  <pic:spPr>
                    <a:xfrm>
                      <a:off x="0" y="0"/>
                      <a:ext cx="3385752" cy="117389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44C0DB9" w14:textId="052B6648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 line: </w:t>
      </w:r>
      <w:proofErr w:type="spellStart"/>
      <w:r>
        <w:rPr>
          <w:sz w:val="24"/>
          <w:szCs w:val="24"/>
        </w:rPr>
        <w:t>MeWo</w:t>
      </w:r>
      <w:proofErr w:type="spellEnd"/>
    </w:p>
    <w:p w14:paraId="6CFF8FD3" w14:textId="7F62095C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tein: </w:t>
      </w:r>
      <w:proofErr w:type="spellStart"/>
      <w:r>
        <w:rPr>
          <w:sz w:val="24"/>
          <w:szCs w:val="24"/>
        </w:rPr>
        <w:t>pAKT</w:t>
      </w:r>
      <w:proofErr w:type="spellEnd"/>
    </w:p>
    <w:p w14:paraId="6F0E0ED9" w14:textId="6FB3CD9F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757012A5" wp14:editId="67882E1D">
            <wp:extent cx="2891481" cy="2417291"/>
            <wp:effectExtent l="12700" t="12700" r="17145" b="889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372F99-8E58-6C4B-9ECA-C5E484E033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372F99-8E58-6C4B-9ECA-C5E484E033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30991" t="39629" r="26847" b="35463"/>
                    <a:stretch/>
                  </pic:blipFill>
                  <pic:spPr>
                    <a:xfrm>
                      <a:off x="0" y="0"/>
                      <a:ext cx="2891481" cy="241729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F036F80" w14:textId="3AC880EF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 line: </w:t>
      </w:r>
      <w:proofErr w:type="spellStart"/>
      <w:r>
        <w:rPr>
          <w:sz w:val="24"/>
          <w:szCs w:val="24"/>
        </w:rPr>
        <w:t>MeWo</w:t>
      </w:r>
      <w:proofErr w:type="spellEnd"/>
    </w:p>
    <w:p w14:paraId="39072F29" w14:textId="7F20BDAC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ERBB3</w:t>
      </w:r>
    </w:p>
    <w:p w14:paraId="4BAF611D" w14:textId="26197C6D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1242EEAB" wp14:editId="2CCAD074">
            <wp:extent cx="3361037" cy="2323070"/>
            <wp:effectExtent l="12700" t="12700" r="17780" b="1397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E606A-D148-7045-A84E-F8A883F273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E606A-D148-7045-A84E-F8A883F273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27027" t="38180" r="23964" b="37883"/>
                    <a:stretch/>
                  </pic:blipFill>
                  <pic:spPr>
                    <a:xfrm>
                      <a:off x="0" y="0"/>
                      <a:ext cx="3361037" cy="232307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AC72EB3" w14:textId="59ABCD99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EFB3BED" w14:textId="4BE81A1F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 line: </w:t>
      </w:r>
      <w:proofErr w:type="spellStart"/>
      <w:r>
        <w:rPr>
          <w:sz w:val="24"/>
          <w:szCs w:val="24"/>
        </w:rPr>
        <w:t>MeWo</w:t>
      </w:r>
      <w:proofErr w:type="spellEnd"/>
    </w:p>
    <w:p w14:paraId="223EF4DE" w14:textId="12F6DE77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AXL</w:t>
      </w:r>
    </w:p>
    <w:p w14:paraId="23C13873" w14:textId="3BC8F946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710B8DF9" wp14:editId="635270DB">
            <wp:extent cx="3521676" cy="3064476"/>
            <wp:effectExtent l="12700" t="12700" r="9525" b="9525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7992F5-674E-0C46-8331-BE9EEEF9BB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7992F5-674E-0C46-8331-BE9EEEF9BB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23603" t="33596" r="25045" b="34827"/>
                    <a:stretch/>
                  </pic:blipFill>
                  <pic:spPr>
                    <a:xfrm>
                      <a:off x="0" y="0"/>
                      <a:ext cx="3521676" cy="3064476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80FD437" w14:textId="3AE4E2FE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 line: </w:t>
      </w:r>
      <w:proofErr w:type="spellStart"/>
      <w:r>
        <w:rPr>
          <w:sz w:val="24"/>
          <w:szCs w:val="24"/>
        </w:rPr>
        <w:t>MeWo</w:t>
      </w:r>
      <w:proofErr w:type="spellEnd"/>
    </w:p>
    <w:p w14:paraId="79E50C47" w14:textId="0A159BB4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Histone H3</w:t>
      </w:r>
    </w:p>
    <w:p w14:paraId="7A0309CD" w14:textId="416B2DF6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4516184F" wp14:editId="7BAF6C82">
            <wp:extent cx="3719796" cy="3015049"/>
            <wp:effectExtent l="12700" t="12700" r="14605" b="7620"/>
            <wp:docPr id="8" name="Pictur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BEC66C-9E9F-5E47-A9E3-96CAC451BB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BEC66C-9E9F-5E47-A9E3-96CAC451BB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23784" t="34488" r="21976" b="34445"/>
                    <a:stretch/>
                  </pic:blipFill>
                  <pic:spPr>
                    <a:xfrm>
                      <a:off x="0" y="0"/>
                      <a:ext cx="3719796" cy="301504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7CEFEBF" w14:textId="7BE7FCDE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0DDCC970" w14:textId="6A2879AB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DD086DD" w14:textId="33D29BC9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31AF3D25" w14:textId="7ADB9DED" w:rsidR="001A5465" w:rsidRDefault="001A5465" w:rsidP="00E66567">
      <w:pPr>
        <w:spacing w:line="480" w:lineRule="auto"/>
        <w:jc w:val="both"/>
        <w:rPr>
          <w:b/>
          <w:sz w:val="24"/>
          <w:szCs w:val="24"/>
        </w:rPr>
      </w:pPr>
      <w:r w:rsidRPr="001A5465">
        <w:rPr>
          <w:b/>
          <w:sz w:val="24"/>
          <w:szCs w:val="24"/>
        </w:rPr>
        <w:t>Figure 3B.</w:t>
      </w:r>
    </w:p>
    <w:p w14:paraId="56467D0A" w14:textId="49CEE6EA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sz w:val="24"/>
          <w:szCs w:val="24"/>
        </w:rPr>
        <w:t>Cell line: A375/SKMEL28</w:t>
      </w:r>
    </w:p>
    <w:p w14:paraId="217D788D" w14:textId="19DB7988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AXL</w:t>
      </w:r>
    </w:p>
    <w:p w14:paraId="13D20A09" w14:textId="09D637B2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642BBA22" wp14:editId="7C909100">
            <wp:extent cx="2205318" cy="2008094"/>
            <wp:effectExtent l="0" t="0" r="5080" b="0"/>
            <wp:docPr id="12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22E964-A723-2C46-9D00-326633C084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22E964-A723-2C46-9D00-326633C084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l="30851" t="37022" r="36993" b="42286"/>
                    <a:stretch/>
                  </pic:blipFill>
                  <pic:spPr>
                    <a:xfrm>
                      <a:off x="0" y="0"/>
                      <a:ext cx="2205318" cy="200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35392" w14:textId="6B3E2322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tein: </w:t>
      </w:r>
      <w:proofErr w:type="spellStart"/>
      <w:r>
        <w:rPr>
          <w:sz w:val="24"/>
          <w:szCs w:val="24"/>
        </w:rPr>
        <w:t>pERK</w:t>
      </w:r>
      <w:proofErr w:type="spellEnd"/>
    </w:p>
    <w:p w14:paraId="49D6B2EE" w14:textId="269952DC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4B3F8E2E" wp14:editId="603E6841">
            <wp:extent cx="2347784" cy="2323071"/>
            <wp:effectExtent l="0" t="0" r="1905" b="1270"/>
            <wp:docPr id="227" name="Picture 2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43885D-34C3-8C4E-A780-416355B98B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Picture 22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43885D-34C3-8C4E-A780-416355B98B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l="34054" t="37289" r="31712" b="38774"/>
                    <a:stretch/>
                  </pic:blipFill>
                  <pic:spPr>
                    <a:xfrm>
                      <a:off x="0" y="0"/>
                      <a:ext cx="2347784" cy="232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2987E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6DF56EE9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2D9D4BA9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03904460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05245F8F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4C3D39B8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0D4A5C2A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3F1F5CCB" w14:textId="77777777" w:rsidR="001A5465" w:rsidRDefault="001A5465" w:rsidP="00E66567">
      <w:pPr>
        <w:spacing w:line="480" w:lineRule="auto"/>
        <w:jc w:val="both"/>
        <w:rPr>
          <w:sz w:val="24"/>
          <w:szCs w:val="24"/>
        </w:rPr>
      </w:pPr>
    </w:p>
    <w:p w14:paraId="630C83EF" w14:textId="342B3488" w:rsidR="001A5465" w:rsidRDefault="001A5465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ERBB3</w:t>
      </w:r>
    </w:p>
    <w:p w14:paraId="0ED3F2FC" w14:textId="7F260E9F" w:rsidR="001A5465" w:rsidRPr="001A5465" w:rsidRDefault="001A5465" w:rsidP="00E66567">
      <w:pPr>
        <w:spacing w:line="480" w:lineRule="auto"/>
        <w:jc w:val="both"/>
        <w:rPr>
          <w:sz w:val="24"/>
          <w:szCs w:val="24"/>
        </w:rPr>
      </w:pPr>
      <w:r w:rsidRPr="001A5465">
        <w:rPr>
          <w:noProof/>
          <w:sz w:val="24"/>
          <w:szCs w:val="24"/>
          <w:lang w:val="en-IN" w:eastAsia="en-IN"/>
        </w:rPr>
        <w:drawing>
          <wp:inline distT="0" distB="0" distL="0" distR="0" wp14:anchorId="720BE0AC" wp14:editId="4CB70A83">
            <wp:extent cx="2969012" cy="2730843"/>
            <wp:effectExtent l="0" t="0" r="3175" b="0"/>
            <wp:docPr id="231" name="Picture 2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6DAF1A-C364-3A48-B180-CA2FAD4D86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Picture 23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6DAF1A-C364-3A48-B180-CA2FAD4D86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l="26797" t="36143" r="29910" b="35718"/>
                    <a:stretch/>
                  </pic:blipFill>
                  <pic:spPr>
                    <a:xfrm>
                      <a:off x="0" y="0"/>
                      <a:ext cx="2969012" cy="2730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7FBF7" w14:textId="7B7571E7" w:rsidR="00E66567" w:rsidRDefault="001D4FF2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tein: </w:t>
      </w:r>
      <w:proofErr w:type="spellStart"/>
      <w:r>
        <w:rPr>
          <w:sz w:val="24"/>
          <w:szCs w:val="24"/>
        </w:rPr>
        <w:t>pAKT</w:t>
      </w:r>
      <w:proofErr w:type="spellEnd"/>
    </w:p>
    <w:p w14:paraId="639FAF2A" w14:textId="4C6988F3" w:rsidR="001D4FF2" w:rsidRDefault="001D4FF2" w:rsidP="00E66567">
      <w:pPr>
        <w:spacing w:line="480" w:lineRule="auto"/>
        <w:jc w:val="both"/>
        <w:rPr>
          <w:sz w:val="24"/>
          <w:szCs w:val="24"/>
        </w:rPr>
      </w:pPr>
      <w:r w:rsidRPr="001D4FF2">
        <w:rPr>
          <w:noProof/>
          <w:sz w:val="24"/>
          <w:szCs w:val="24"/>
          <w:lang w:val="en-IN" w:eastAsia="en-IN"/>
        </w:rPr>
        <w:drawing>
          <wp:inline distT="0" distB="0" distL="0" distR="0" wp14:anchorId="707FB67E" wp14:editId="6E88F2C9">
            <wp:extent cx="2056891" cy="1940011"/>
            <wp:effectExtent l="0" t="0" r="635" b="3175"/>
            <wp:docPr id="235" name="Picture 23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B70DD9-9B8A-0445-A3FB-20BEA938E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Picture 23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B70DD9-9B8A-0445-A3FB-20BEA938E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l="31449" t="38562" r="38558" b="41448"/>
                    <a:stretch/>
                  </pic:blipFill>
                  <pic:spPr>
                    <a:xfrm>
                      <a:off x="0" y="0"/>
                      <a:ext cx="2056891" cy="1940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7AF7E" w14:textId="42104230" w:rsidR="001D4FF2" w:rsidRDefault="001D4FF2" w:rsidP="00E66567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rotein: Histone H3</w:t>
      </w:r>
    </w:p>
    <w:p w14:paraId="04C7F77E" w14:textId="029E2B44" w:rsidR="001D4FF2" w:rsidRDefault="001D4FF2" w:rsidP="00E66567">
      <w:pPr>
        <w:spacing w:line="480" w:lineRule="auto"/>
        <w:jc w:val="both"/>
        <w:rPr>
          <w:sz w:val="24"/>
          <w:szCs w:val="24"/>
        </w:rPr>
      </w:pPr>
      <w:r w:rsidRPr="001D4FF2">
        <w:rPr>
          <w:noProof/>
          <w:sz w:val="24"/>
          <w:szCs w:val="24"/>
          <w:lang w:val="en-IN" w:eastAsia="en-IN"/>
        </w:rPr>
        <w:drawing>
          <wp:inline distT="0" distB="0" distL="0" distR="0" wp14:anchorId="08EE7792" wp14:editId="3F6DC16E">
            <wp:extent cx="3166720" cy="914400"/>
            <wp:effectExtent l="0" t="0" r="0" b="0"/>
            <wp:docPr id="222" name="Picture 2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850C6-5460-F844-9DA4-248235DB8C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Picture 22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850C6-5460-F844-9DA4-248235DB8C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2"/>
                    <a:srcRect l="26798" t="36779" r="27026" b="53799"/>
                    <a:stretch/>
                  </pic:blipFill>
                  <pic:spPr>
                    <a:xfrm>
                      <a:off x="0" y="0"/>
                      <a:ext cx="316672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9E6F4" w14:textId="77777777" w:rsidR="00E66567" w:rsidRDefault="00E66567" w:rsidP="00E665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</w:p>
    <w:p w14:paraId="7E087698" w14:textId="77777777" w:rsidR="00D81240" w:rsidRDefault="007C33BA"/>
    <w:sectPr w:rsidR="00D81240" w:rsidSect="00E66567">
      <w:pgSz w:w="11906" w:h="16838"/>
      <w:pgMar w:top="1440" w:right="1440" w:bottom="1440" w:left="1440" w:header="720" w:footer="720" w:gutter="0"/>
      <w:cols w:space="720" w:equalWidth="0">
        <w:col w:w="940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67"/>
    <w:rsid w:val="0011311D"/>
    <w:rsid w:val="00145EA2"/>
    <w:rsid w:val="0018490D"/>
    <w:rsid w:val="001A5465"/>
    <w:rsid w:val="001D4FF2"/>
    <w:rsid w:val="0040128D"/>
    <w:rsid w:val="0044288E"/>
    <w:rsid w:val="00474150"/>
    <w:rsid w:val="005318FC"/>
    <w:rsid w:val="005F0F30"/>
    <w:rsid w:val="00787410"/>
    <w:rsid w:val="007C33BA"/>
    <w:rsid w:val="0080681D"/>
    <w:rsid w:val="00815713"/>
    <w:rsid w:val="0087019D"/>
    <w:rsid w:val="008F7B23"/>
    <w:rsid w:val="0092218A"/>
    <w:rsid w:val="00D3306F"/>
    <w:rsid w:val="00D82C33"/>
    <w:rsid w:val="00D82C6D"/>
    <w:rsid w:val="00E66567"/>
    <w:rsid w:val="00E70BAC"/>
    <w:rsid w:val="00E77A3E"/>
    <w:rsid w:val="00EA6EAD"/>
    <w:rsid w:val="00EC6124"/>
    <w:rsid w:val="00FE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64EC"/>
  <w15:chartTrackingRefBased/>
  <w15:docId w15:val="{0D9D670C-21ED-B24D-8350-C5884D46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56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 Deep</cp:lastModifiedBy>
  <cp:revision>3</cp:revision>
  <dcterms:created xsi:type="dcterms:W3CDTF">2022-09-20T14:30:00Z</dcterms:created>
  <dcterms:modified xsi:type="dcterms:W3CDTF">2022-10-12T02:15:00Z</dcterms:modified>
</cp:coreProperties>
</file>